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20" w:type="dxa"/>
        <w:tblLook w:val="04A0" w:firstRow="1" w:lastRow="0" w:firstColumn="1" w:lastColumn="0" w:noHBand="0" w:noVBand="1"/>
      </w:tblPr>
      <w:tblGrid>
        <w:gridCol w:w="4771"/>
        <w:gridCol w:w="1289"/>
        <w:gridCol w:w="1300"/>
        <w:gridCol w:w="460"/>
        <w:gridCol w:w="1300"/>
        <w:gridCol w:w="1300"/>
        <w:gridCol w:w="400"/>
        <w:gridCol w:w="1300"/>
        <w:gridCol w:w="1300"/>
        <w:gridCol w:w="500"/>
      </w:tblGrid>
      <w:tr w:rsidR="00A0553E" w:rsidRPr="00A0553E" w14:paraId="1AA5CB02" w14:textId="77777777" w:rsidTr="00A0553E">
        <w:trPr>
          <w:trHeight w:val="320"/>
        </w:trPr>
        <w:tc>
          <w:tcPr>
            <w:tcW w:w="6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39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 S2. Additional demographic and clinical characteristics of the sam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91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01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8D83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9530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790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0D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D31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0DA2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7D175219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652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34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(n=2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C5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AE1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03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n (n=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FC4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2FF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45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men (n=12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AF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553E" w:rsidRPr="00A0553E" w14:paraId="26CE1D7E" w14:textId="77777777" w:rsidTr="00A0553E">
        <w:trPr>
          <w:trHeight w:val="340"/>
        </w:trPr>
        <w:tc>
          <w:tcPr>
            <w:tcW w:w="4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84A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4F4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76D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 or 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065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05F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D7F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 or %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5B2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A08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D99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14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74D4589C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D0B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9C4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8E30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9631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859A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0CD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BFA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80E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995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152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17EA74A7" w14:textId="77777777" w:rsidTr="00A0553E">
        <w:trPr>
          <w:trHeight w:val="340"/>
        </w:trPr>
        <w:tc>
          <w:tcPr>
            <w:tcW w:w="4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400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cestry components</w:t>
            </w:r>
            <w:r w:rsidRPr="00A0553E"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061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40E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5E8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0AB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9B0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0F0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047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08C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EC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1C439CFA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28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component weight, w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FE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B3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B18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422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9B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42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3C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77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66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6FCF409B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CB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 component weight, w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781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40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5D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E2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9A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DA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86D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F9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A3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65353E7F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7F2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ird component weight, w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D5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9E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E7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B9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02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2D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53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77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E6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8216D09" w14:textId="77777777" w:rsidTr="00A0553E">
        <w:trPr>
          <w:trHeight w:val="340"/>
        </w:trPr>
        <w:tc>
          <w:tcPr>
            <w:tcW w:w="4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6B7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NI</w:t>
            </w:r>
            <w:r w:rsidRPr="00A0553E">
              <w:rPr>
                <w:rFonts w:ascii="Calibri (Body)" w:eastAsia="Times New Roman" w:hAnsi="Calibri (Body)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CD6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330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4D0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522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180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96F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7A2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B30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44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24CF1AC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94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Depress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04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86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52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5D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19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79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46F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12E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9B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5B649ADA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0C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Depress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906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64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A45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5D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97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B8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40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656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AC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D0C445C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D5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Dysthy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F6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EB5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33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00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67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A62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33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8D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1B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097B454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B3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Dysthy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BD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F1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D74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EF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E1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4E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24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81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FD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59CAD01D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4F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 Hypomania or Man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7B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67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AF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4F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789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963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F2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983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484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0A2631A8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03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Agoraphob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B1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AB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84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3C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68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14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E0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893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2E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52AEDE72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D3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Social Phob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CAB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EF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9B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F5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F0B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A6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0E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14B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F8F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A0553E" w:rsidRPr="00A0553E" w14:paraId="59FC4599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1C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Obsessive Compul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AB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DA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FB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CE6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38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56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8E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28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0C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58F930D3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D4A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 Dependence</w:t>
            </w:r>
            <w:r w:rsidRPr="00A0553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F6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72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B9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26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FA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31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C1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E7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1A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4761335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D1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 Abuse</w:t>
            </w:r>
            <w:r w:rsidRPr="00A0553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77E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DC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DB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93E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92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5E6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269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61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7C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5334789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A5A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active Substance Use Dependence</w:t>
            </w:r>
            <w:r w:rsidRPr="00A0553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E9D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FD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46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50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2C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52F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02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31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38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0710C13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F0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active Substance Use Abuse</w:t>
            </w:r>
            <w:r w:rsidRPr="00A0553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5C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E12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5F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F4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BA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3F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E55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F6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72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3CB349C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04A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Tobacco 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DA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B1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77F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CF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5FB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52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07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B2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D09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38685257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E3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Mood Disorder with Psychotic Featur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9C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912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EB5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8F2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73A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EB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2A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71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62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649814FE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AFD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Bulimia Nervos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BBF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1E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55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29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9C8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D5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35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28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E7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58DC84FD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C5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 Generalized Anxiety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7A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1DF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50B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77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A13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B66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404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A3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CED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A0553E" w:rsidRPr="00A0553E" w14:paraId="7FCDDC40" w14:textId="77777777" w:rsidTr="00A0553E">
        <w:trPr>
          <w:trHeight w:val="340"/>
        </w:trPr>
        <w:tc>
          <w:tcPr>
            <w:tcW w:w="4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D66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 Attention Deficit/Hyperactivity Disorde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BD8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BFE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F548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A872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D65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6310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15E9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4ED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EC6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24B71093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9CA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: MINI International Neuropsychiatric Interview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7FBA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DCACD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9D67E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6663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BCF35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8D07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1F27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DE4E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695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37544072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734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: n=2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A8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F34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26A5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38DF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DF1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29B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5CC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382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83F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0E05B7C3" w14:textId="77777777" w:rsidTr="00A0553E">
        <w:trPr>
          <w:trHeight w:val="320"/>
        </w:trPr>
        <w:tc>
          <w:tcPr>
            <w:tcW w:w="134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91AC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: No incidence reported in the MINI for: mood disorder due to a medical condition (past or present), current hypomanic episode, current manic episode, current panic disorder, post-truamatic stress disorder, psychotic disorder (current or lifetime), anorexia, past mood disorder with psychotic features, or lifetime psychotic disord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59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0553E" w:rsidRPr="00A0553E" w14:paraId="792116B8" w14:textId="77777777" w:rsidTr="00A0553E">
        <w:trPr>
          <w:trHeight w:val="860"/>
        </w:trPr>
        <w:tc>
          <w:tcPr>
            <w:tcW w:w="1342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6885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E07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670A3EC7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B81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: Criteria met within the past twelve month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4AC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F43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ABB8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C65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D69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A9E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B3D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CDB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227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53E" w:rsidRPr="00A0553E" w14:paraId="7416663F" w14:textId="77777777" w:rsidTr="00A0553E">
        <w:trPr>
          <w:trHeight w:val="32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59E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553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: p&lt;0.05, Fisher exact test, male vs. fema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267" w14:textId="77777777" w:rsidR="00A0553E" w:rsidRPr="00A0553E" w:rsidRDefault="00A0553E" w:rsidP="00A055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F24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AFD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66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A29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5BA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833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F3E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AF6" w14:textId="77777777" w:rsidR="00A0553E" w:rsidRPr="00A0553E" w:rsidRDefault="00A0553E" w:rsidP="00A055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13E666" w14:textId="77777777" w:rsidR="00B36C96" w:rsidRDefault="00B36C96"/>
    <w:sectPr w:rsidR="00B36C96" w:rsidSect="00A055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3E"/>
    <w:rsid w:val="009A5FFD"/>
    <w:rsid w:val="00A0553E"/>
    <w:rsid w:val="00B3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249E"/>
  <w15:chartTrackingRefBased/>
  <w15:docId w15:val="{83B9964C-F3E6-0043-A921-6BA11ED0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7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RACE WARTHEN</dc:creator>
  <cp:keywords/>
  <dc:description/>
  <cp:lastModifiedBy>KATHERINE GRACE WARTHEN</cp:lastModifiedBy>
  <cp:revision>1</cp:revision>
  <dcterms:created xsi:type="dcterms:W3CDTF">2020-07-14T19:51:00Z</dcterms:created>
  <dcterms:modified xsi:type="dcterms:W3CDTF">2020-07-14T19:52:00Z</dcterms:modified>
</cp:coreProperties>
</file>